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396067" w14:textId="4F76BE79" w:rsidR="00A714B6" w:rsidRDefault="00484F58">
      <w:r>
        <w:rPr>
          <w:b/>
        </w:rPr>
        <w:t>Suppl.</w:t>
      </w:r>
      <w:r w:rsidR="00072DB2" w:rsidRPr="007D4126">
        <w:rPr>
          <w:b/>
        </w:rPr>
        <w:t xml:space="preserve"> Table </w:t>
      </w:r>
      <w:r w:rsidR="009C195E">
        <w:rPr>
          <w:b/>
        </w:rPr>
        <w:t>2</w:t>
      </w:r>
      <w:r w:rsidR="00072DB2" w:rsidRPr="007D4126">
        <w:rPr>
          <w:b/>
        </w:rPr>
        <w:t>.</w:t>
      </w:r>
      <w:r w:rsidR="00072DB2">
        <w:t xml:space="preserve"> Effects of tryp</w:t>
      </w:r>
      <w:r w:rsidR="00781226">
        <w:t>tase on gene expression in hum</w:t>
      </w:r>
      <w:r w:rsidR="005F12F7">
        <w:t>an MEL526</w:t>
      </w:r>
      <w:r w:rsidR="00072DB2">
        <w:t xml:space="preserve"> melanoma cells. Affym</w:t>
      </w:r>
      <w:r w:rsidR="007D4126">
        <w:t>e</w:t>
      </w:r>
      <w:r w:rsidR="00072DB2">
        <w:t>trix gene chip analysis</w:t>
      </w:r>
      <w:r w:rsidR="007D4126">
        <w:t xml:space="preserve">, showing genes that were </w:t>
      </w:r>
      <w:r w:rsidR="00207F62">
        <w:t>affected</w:t>
      </w:r>
      <w:r w:rsidR="007D4126">
        <w:t xml:space="preserve"> by tryptase.</w:t>
      </w:r>
    </w:p>
    <w:p w14:paraId="70342EA6" w14:textId="77777777" w:rsidR="0094318F" w:rsidRDefault="0094318F"/>
    <w:p w14:paraId="1CEE916A" w14:textId="77777777" w:rsidR="0094318F" w:rsidRDefault="0094318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9"/>
        <w:gridCol w:w="2584"/>
        <w:gridCol w:w="1851"/>
        <w:gridCol w:w="1260"/>
        <w:gridCol w:w="1260"/>
      </w:tblGrid>
      <w:tr w:rsidR="00EE542B" w:rsidRPr="00B71460" w14:paraId="3F62F45D" w14:textId="77777777" w:rsidTr="00011D0A">
        <w:tc>
          <w:tcPr>
            <w:tcW w:w="1329" w:type="dxa"/>
          </w:tcPr>
          <w:p w14:paraId="074D53C5" w14:textId="77777777" w:rsidR="00EE542B" w:rsidRPr="00B71460" w:rsidRDefault="00EE542B">
            <w:pPr>
              <w:rPr>
                <w:rFonts w:ascii="Arial" w:eastAsia="Times New Roman" w:hAnsi="Arial"/>
                <w:bCs/>
                <w:sz w:val="20"/>
                <w:lang w:val="sv-SE"/>
              </w:rPr>
            </w:pPr>
            <w:r w:rsidRPr="00B71460">
              <w:rPr>
                <w:rFonts w:ascii="Arial" w:eastAsia="Times New Roman" w:hAnsi="Arial"/>
                <w:bCs/>
                <w:sz w:val="20"/>
                <w:lang w:val="sv-SE"/>
              </w:rPr>
              <w:t>Gene Symbol</w:t>
            </w:r>
          </w:p>
        </w:tc>
        <w:tc>
          <w:tcPr>
            <w:tcW w:w="2584" w:type="dxa"/>
          </w:tcPr>
          <w:p w14:paraId="3C937240" w14:textId="4A5626F7" w:rsidR="00EE542B" w:rsidRPr="00B71460" w:rsidRDefault="00EE542B">
            <w:pPr>
              <w:rPr>
                <w:rFonts w:ascii="Arial" w:hAnsi="Arial"/>
                <w:sz w:val="20"/>
              </w:rPr>
            </w:pPr>
            <w:r w:rsidRPr="00B71460">
              <w:rPr>
                <w:rFonts w:ascii="Arial" w:hAnsi="Arial"/>
                <w:sz w:val="20"/>
              </w:rPr>
              <w:t>Gen</w:t>
            </w:r>
            <w:r w:rsidR="007921B5" w:rsidRPr="00B71460">
              <w:rPr>
                <w:rFonts w:ascii="Arial" w:hAnsi="Arial"/>
                <w:sz w:val="20"/>
              </w:rPr>
              <w:t>e</w:t>
            </w:r>
            <w:r w:rsidRPr="00B71460">
              <w:rPr>
                <w:rFonts w:ascii="Arial" w:hAnsi="Arial"/>
                <w:sz w:val="20"/>
              </w:rPr>
              <w:t xml:space="preserve"> description</w:t>
            </w:r>
          </w:p>
        </w:tc>
        <w:tc>
          <w:tcPr>
            <w:tcW w:w="1851" w:type="dxa"/>
          </w:tcPr>
          <w:p w14:paraId="7F92D83D" w14:textId="2C760F3F" w:rsidR="00EE542B" w:rsidRPr="00B71460" w:rsidRDefault="00AE3A65" w:rsidP="00EE542B">
            <w:pPr>
              <w:rPr>
                <w:rFonts w:ascii="Arial" w:eastAsia="Times New Roman" w:hAnsi="Arial"/>
                <w:bCs/>
                <w:sz w:val="20"/>
                <w:lang w:val="sv-SE"/>
              </w:rPr>
            </w:pPr>
            <w:r>
              <w:rPr>
                <w:rFonts w:ascii="Arial" w:eastAsia="Times New Roman" w:hAnsi="Arial"/>
                <w:bCs/>
                <w:sz w:val="20"/>
                <w:lang w:val="sv-SE"/>
              </w:rPr>
              <w:t>Fold-</w:t>
            </w:r>
            <w:bookmarkStart w:id="0" w:name="_GoBack"/>
            <w:bookmarkEnd w:id="0"/>
            <w:r w:rsidR="00011D0A" w:rsidRPr="00B71460">
              <w:rPr>
                <w:rFonts w:ascii="Arial" w:eastAsia="Times New Roman" w:hAnsi="Arial"/>
                <w:bCs/>
                <w:sz w:val="20"/>
                <w:lang w:val="sv-SE"/>
              </w:rPr>
              <w:t>change induced by tryptase</w:t>
            </w:r>
          </w:p>
          <w:p w14:paraId="3F7E97F1" w14:textId="77777777" w:rsidR="00EE542B" w:rsidRPr="00B71460" w:rsidRDefault="00EE542B">
            <w:pPr>
              <w:rPr>
                <w:rFonts w:ascii="Arial" w:hAnsi="Arial"/>
                <w:sz w:val="20"/>
              </w:rPr>
            </w:pPr>
            <w:r w:rsidRPr="00B71460">
              <w:rPr>
                <w:rFonts w:ascii="Arial" w:hAnsi="Arial"/>
                <w:sz w:val="20"/>
              </w:rPr>
              <w:t>(Log 2 fold change)</w:t>
            </w:r>
          </w:p>
        </w:tc>
        <w:tc>
          <w:tcPr>
            <w:tcW w:w="1260" w:type="dxa"/>
          </w:tcPr>
          <w:p w14:paraId="7697D516" w14:textId="77777777" w:rsidR="00EE542B" w:rsidRPr="00B71460" w:rsidRDefault="00EE542B">
            <w:pPr>
              <w:rPr>
                <w:rFonts w:ascii="Arial" w:hAnsi="Arial"/>
                <w:sz w:val="20"/>
              </w:rPr>
            </w:pPr>
            <w:r w:rsidRPr="00B71460">
              <w:rPr>
                <w:rFonts w:ascii="Arial" w:hAnsi="Arial"/>
                <w:sz w:val="20"/>
              </w:rPr>
              <w:t>Expression (arb units)</w:t>
            </w:r>
          </w:p>
          <w:p w14:paraId="39D69358" w14:textId="77777777" w:rsidR="00EE542B" w:rsidRPr="00B71460" w:rsidRDefault="00EE542B">
            <w:pPr>
              <w:rPr>
                <w:rFonts w:ascii="Arial" w:hAnsi="Arial"/>
                <w:sz w:val="20"/>
              </w:rPr>
            </w:pPr>
          </w:p>
          <w:p w14:paraId="77DF759A" w14:textId="5F8871C4" w:rsidR="00EE542B" w:rsidRPr="00B71460" w:rsidRDefault="00EE542B">
            <w:pPr>
              <w:rPr>
                <w:rFonts w:ascii="Arial" w:hAnsi="Arial"/>
                <w:sz w:val="20"/>
              </w:rPr>
            </w:pPr>
            <w:r w:rsidRPr="00B71460">
              <w:rPr>
                <w:rFonts w:ascii="Arial" w:hAnsi="Arial"/>
                <w:sz w:val="20"/>
              </w:rPr>
              <w:t>con</w:t>
            </w:r>
            <w:r w:rsidR="007921B5" w:rsidRPr="00B71460">
              <w:rPr>
                <w:rFonts w:ascii="Arial" w:hAnsi="Arial"/>
                <w:sz w:val="20"/>
              </w:rPr>
              <w:t>t</w:t>
            </w:r>
            <w:r w:rsidRPr="00B71460">
              <w:rPr>
                <w:rFonts w:ascii="Arial" w:hAnsi="Arial"/>
                <w:sz w:val="20"/>
              </w:rPr>
              <w:t>rol</w:t>
            </w:r>
          </w:p>
        </w:tc>
        <w:tc>
          <w:tcPr>
            <w:tcW w:w="1260" w:type="dxa"/>
          </w:tcPr>
          <w:p w14:paraId="52AF7E98" w14:textId="77777777" w:rsidR="00EE542B" w:rsidRPr="00B71460" w:rsidRDefault="00EE542B" w:rsidP="00EE542B">
            <w:pPr>
              <w:rPr>
                <w:rFonts w:ascii="Arial" w:hAnsi="Arial"/>
                <w:sz w:val="20"/>
              </w:rPr>
            </w:pPr>
            <w:r w:rsidRPr="00B71460">
              <w:rPr>
                <w:rFonts w:ascii="Arial" w:hAnsi="Arial"/>
                <w:sz w:val="20"/>
              </w:rPr>
              <w:t>Expression (arb units)</w:t>
            </w:r>
          </w:p>
          <w:p w14:paraId="6621A3DA" w14:textId="77777777" w:rsidR="007921B5" w:rsidRPr="00B71460" w:rsidRDefault="00EE542B" w:rsidP="00EE542B">
            <w:pPr>
              <w:rPr>
                <w:rFonts w:ascii="Arial" w:hAnsi="Arial"/>
                <w:sz w:val="20"/>
              </w:rPr>
            </w:pPr>
            <w:r w:rsidRPr="00B71460">
              <w:rPr>
                <w:rFonts w:ascii="Arial" w:hAnsi="Arial"/>
                <w:sz w:val="20"/>
              </w:rPr>
              <w:t xml:space="preserve"> </w:t>
            </w:r>
          </w:p>
          <w:p w14:paraId="31986B8E" w14:textId="3397BF08" w:rsidR="00EE542B" w:rsidRPr="00B71460" w:rsidRDefault="00EE542B" w:rsidP="00EE542B">
            <w:pPr>
              <w:rPr>
                <w:rFonts w:ascii="Arial" w:hAnsi="Arial"/>
                <w:sz w:val="20"/>
              </w:rPr>
            </w:pPr>
            <w:r w:rsidRPr="00B71460">
              <w:rPr>
                <w:rFonts w:ascii="Arial" w:hAnsi="Arial"/>
                <w:sz w:val="20"/>
              </w:rPr>
              <w:t>tryptase</w:t>
            </w:r>
          </w:p>
        </w:tc>
      </w:tr>
      <w:tr w:rsidR="00EE542B" w:rsidRPr="00B71460" w14:paraId="796ACA05" w14:textId="77777777" w:rsidTr="00011D0A">
        <w:tc>
          <w:tcPr>
            <w:tcW w:w="1329" w:type="dxa"/>
            <w:vAlign w:val="bottom"/>
          </w:tcPr>
          <w:p w14:paraId="52455C17" w14:textId="77777777" w:rsidR="00EE542B" w:rsidRPr="00B71460" w:rsidRDefault="00EE542B">
            <w:pPr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 xml:space="preserve">SNORA80E </w:t>
            </w:r>
          </w:p>
        </w:tc>
        <w:tc>
          <w:tcPr>
            <w:tcW w:w="2584" w:type="dxa"/>
            <w:vAlign w:val="bottom"/>
          </w:tcPr>
          <w:p w14:paraId="49EAC30F" w14:textId="77777777" w:rsidR="00EE542B" w:rsidRPr="00B71460" w:rsidRDefault="00EE542B">
            <w:pPr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 xml:space="preserve">small nucleolar RNA, H/ACA box 80E </w:t>
            </w:r>
          </w:p>
        </w:tc>
        <w:tc>
          <w:tcPr>
            <w:tcW w:w="1851" w:type="dxa"/>
            <w:vAlign w:val="bottom"/>
          </w:tcPr>
          <w:p w14:paraId="4E49F515" w14:textId="77777777" w:rsidR="00EE542B" w:rsidRPr="00B71460" w:rsidRDefault="00EE542B">
            <w:pPr>
              <w:jc w:val="right"/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-3,759598</w:t>
            </w:r>
          </w:p>
        </w:tc>
        <w:tc>
          <w:tcPr>
            <w:tcW w:w="1260" w:type="dxa"/>
            <w:vAlign w:val="bottom"/>
          </w:tcPr>
          <w:p w14:paraId="064C1048" w14:textId="77777777" w:rsidR="00EE542B" w:rsidRPr="00B71460" w:rsidRDefault="00EE542B">
            <w:pPr>
              <w:jc w:val="right"/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10,47533</w:t>
            </w:r>
          </w:p>
        </w:tc>
        <w:tc>
          <w:tcPr>
            <w:tcW w:w="1260" w:type="dxa"/>
            <w:vAlign w:val="bottom"/>
          </w:tcPr>
          <w:p w14:paraId="2F1951FB" w14:textId="77777777" w:rsidR="00EE542B" w:rsidRPr="00B71460" w:rsidRDefault="00EE542B">
            <w:pPr>
              <w:jc w:val="right"/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6,715732</w:t>
            </w:r>
          </w:p>
        </w:tc>
      </w:tr>
      <w:tr w:rsidR="00EE542B" w:rsidRPr="00B71460" w14:paraId="51296E79" w14:textId="77777777" w:rsidTr="00011D0A">
        <w:tc>
          <w:tcPr>
            <w:tcW w:w="1329" w:type="dxa"/>
            <w:vAlign w:val="bottom"/>
          </w:tcPr>
          <w:p w14:paraId="10D518BB" w14:textId="77777777" w:rsidR="00EE542B" w:rsidRPr="00B71460" w:rsidRDefault="00EE542B">
            <w:pPr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 xml:space="preserve">EGR1 </w:t>
            </w:r>
          </w:p>
        </w:tc>
        <w:tc>
          <w:tcPr>
            <w:tcW w:w="2584" w:type="dxa"/>
            <w:vAlign w:val="bottom"/>
          </w:tcPr>
          <w:p w14:paraId="5A227B99" w14:textId="77777777" w:rsidR="00EE542B" w:rsidRPr="00B71460" w:rsidRDefault="00EE542B">
            <w:pPr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 xml:space="preserve">early growth response 1 </w:t>
            </w:r>
          </w:p>
        </w:tc>
        <w:tc>
          <w:tcPr>
            <w:tcW w:w="1851" w:type="dxa"/>
            <w:vAlign w:val="bottom"/>
          </w:tcPr>
          <w:p w14:paraId="77EC893A" w14:textId="77777777" w:rsidR="00EE542B" w:rsidRPr="00B71460" w:rsidRDefault="00EE542B">
            <w:pPr>
              <w:jc w:val="right"/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-2,256714</w:t>
            </w:r>
          </w:p>
        </w:tc>
        <w:tc>
          <w:tcPr>
            <w:tcW w:w="1260" w:type="dxa"/>
            <w:vAlign w:val="bottom"/>
          </w:tcPr>
          <w:p w14:paraId="48595E72" w14:textId="77777777" w:rsidR="00EE542B" w:rsidRPr="00B71460" w:rsidRDefault="00EE542B">
            <w:pPr>
              <w:jc w:val="right"/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8,023516</w:t>
            </w:r>
          </w:p>
        </w:tc>
        <w:tc>
          <w:tcPr>
            <w:tcW w:w="1260" w:type="dxa"/>
            <w:vAlign w:val="bottom"/>
          </w:tcPr>
          <w:p w14:paraId="2789164E" w14:textId="77777777" w:rsidR="00EE542B" w:rsidRPr="00B71460" w:rsidRDefault="00EE542B">
            <w:pPr>
              <w:jc w:val="right"/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5,766802</w:t>
            </w:r>
          </w:p>
        </w:tc>
      </w:tr>
      <w:tr w:rsidR="00EE542B" w:rsidRPr="00B71460" w14:paraId="785FD98D" w14:textId="77777777" w:rsidTr="00011D0A">
        <w:tc>
          <w:tcPr>
            <w:tcW w:w="1329" w:type="dxa"/>
            <w:vAlign w:val="bottom"/>
          </w:tcPr>
          <w:p w14:paraId="3D800461" w14:textId="77777777" w:rsidR="00EE542B" w:rsidRPr="00B71460" w:rsidRDefault="00EE542B">
            <w:pPr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 xml:space="preserve">MIR548AI </w:t>
            </w:r>
          </w:p>
        </w:tc>
        <w:tc>
          <w:tcPr>
            <w:tcW w:w="2584" w:type="dxa"/>
            <w:vAlign w:val="bottom"/>
          </w:tcPr>
          <w:p w14:paraId="7334D0B5" w14:textId="77777777" w:rsidR="00EE542B" w:rsidRPr="00B71460" w:rsidRDefault="00EE542B">
            <w:pPr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 xml:space="preserve">microRNA 548ai </w:t>
            </w:r>
          </w:p>
        </w:tc>
        <w:tc>
          <w:tcPr>
            <w:tcW w:w="1851" w:type="dxa"/>
            <w:vAlign w:val="bottom"/>
          </w:tcPr>
          <w:p w14:paraId="4C3796EE" w14:textId="77777777" w:rsidR="00EE542B" w:rsidRPr="00B71460" w:rsidRDefault="00EE542B">
            <w:pPr>
              <w:jc w:val="right"/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-2,105401</w:t>
            </w:r>
          </w:p>
        </w:tc>
        <w:tc>
          <w:tcPr>
            <w:tcW w:w="1260" w:type="dxa"/>
            <w:vAlign w:val="bottom"/>
          </w:tcPr>
          <w:p w14:paraId="0BA606F3" w14:textId="77777777" w:rsidR="00EE542B" w:rsidRPr="00B71460" w:rsidRDefault="00EE542B">
            <w:pPr>
              <w:jc w:val="right"/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10,89253</w:t>
            </w:r>
          </w:p>
        </w:tc>
        <w:tc>
          <w:tcPr>
            <w:tcW w:w="1260" w:type="dxa"/>
            <w:vAlign w:val="bottom"/>
          </w:tcPr>
          <w:p w14:paraId="7B654D9F" w14:textId="77777777" w:rsidR="00EE542B" w:rsidRPr="00B71460" w:rsidRDefault="00EE542B">
            <w:pPr>
              <w:jc w:val="right"/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8,787129</w:t>
            </w:r>
          </w:p>
        </w:tc>
      </w:tr>
      <w:tr w:rsidR="00EE542B" w:rsidRPr="00B71460" w14:paraId="28AEF098" w14:textId="77777777" w:rsidTr="00011D0A">
        <w:tc>
          <w:tcPr>
            <w:tcW w:w="1329" w:type="dxa"/>
            <w:vAlign w:val="bottom"/>
          </w:tcPr>
          <w:p w14:paraId="1029DBC1" w14:textId="77777777" w:rsidR="00EE542B" w:rsidRPr="00B71460" w:rsidRDefault="00EE542B">
            <w:pPr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 xml:space="preserve">RNU6-844P </w:t>
            </w:r>
          </w:p>
        </w:tc>
        <w:tc>
          <w:tcPr>
            <w:tcW w:w="2584" w:type="dxa"/>
            <w:vAlign w:val="bottom"/>
          </w:tcPr>
          <w:p w14:paraId="30E03363" w14:textId="2DBD7105" w:rsidR="00EE542B" w:rsidRPr="00B71460" w:rsidRDefault="00EE542B" w:rsidP="0094318F">
            <w:pPr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RNA, U6 small nuclear 844</w:t>
            </w:r>
          </w:p>
        </w:tc>
        <w:tc>
          <w:tcPr>
            <w:tcW w:w="1851" w:type="dxa"/>
            <w:vAlign w:val="bottom"/>
          </w:tcPr>
          <w:p w14:paraId="24202041" w14:textId="77777777" w:rsidR="00EE542B" w:rsidRPr="00B71460" w:rsidRDefault="00EE542B">
            <w:pPr>
              <w:jc w:val="right"/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-2,02611</w:t>
            </w:r>
          </w:p>
        </w:tc>
        <w:tc>
          <w:tcPr>
            <w:tcW w:w="1260" w:type="dxa"/>
            <w:vAlign w:val="bottom"/>
          </w:tcPr>
          <w:p w14:paraId="7F82156E" w14:textId="77777777" w:rsidR="00EE542B" w:rsidRPr="00B71460" w:rsidRDefault="00EE542B">
            <w:pPr>
              <w:jc w:val="right"/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5,84474</w:t>
            </w:r>
          </w:p>
        </w:tc>
        <w:tc>
          <w:tcPr>
            <w:tcW w:w="1260" w:type="dxa"/>
            <w:vAlign w:val="bottom"/>
          </w:tcPr>
          <w:p w14:paraId="3C7D2987" w14:textId="77777777" w:rsidR="00EE542B" w:rsidRPr="00B71460" w:rsidRDefault="00EE542B">
            <w:pPr>
              <w:jc w:val="right"/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3,81863</w:t>
            </w:r>
          </w:p>
        </w:tc>
      </w:tr>
      <w:tr w:rsidR="00EE542B" w:rsidRPr="00B71460" w14:paraId="1C4DFC2A" w14:textId="77777777" w:rsidTr="00011D0A">
        <w:tc>
          <w:tcPr>
            <w:tcW w:w="1329" w:type="dxa"/>
            <w:vAlign w:val="bottom"/>
          </w:tcPr>
          <w:p w14:paraId="5A50B4CF" w14:textId="77777777" w:rsidR="00EE542B" w:rsidRPr="00B71460" w:rsidRDefault="00EE542B">
            <w:pPr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 xml:space="preserve">MIR16-2 </w:t>
            </w:r>
          </w:p>
        </w:tc>
        <w:tc>
          <w:tcPr>
            <w:tcW w:w="2584" w:type="dxa"/>
            <w:vAlign w:val="bottom"/>
          </w:tcPr>
          <w:p w14:paraId="65354EE0" w14:textId="77777777" w:rsidR="00EE542B" w:rsidRPr="00B71460" w:rsidRDefault="00EE542B">
            <w:pPr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 xml:space="preserve">microRNA 16-2 </w:t>
            </w:r>
          </w:p>
        </w:tc>
        <w:tc>
          <w:tcPr>
            <w:tcW w:w="1851" w:type="dxa"/>
            <w:vAlign w:val="bottom"/>
          </w:tcPr>
          <w:p w14:paraId="491FD3DF" w14:textId="77777777" w:rsidR="00EE542B" w:rsidRPr="00B71460" w:rsidRDefault="00EE542B">
            <w:pPr>
              <w:jc w:val="right"/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1,871781</w:t>
            </w:r>
          </w:p>
        </w:tc>
        <w:tc>
          <w:tcPr>
            <w:tcW w:w="1260" w:type="dxa"/>
            <w:vAlign w:val="bottom"/>
          </w:tcPr>
          <w:p w14:paraId="650FEC73" w14:textId="77777777" w:rsidR="00EE542B" w:rsidRPr="00B71460" w:rsidRDefault="00EE542B">
            <w:pPr>
              <w:jc w:val="right"/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5,096029</w:t>
            </w:r>
          </w:p>
        </w:tc>
        <w:tc>
          <w:tcPr>
            <w:tcW w:w="1260" w:type="dxa"/>
            <w:vAlign w:val="bottom"/>
          </w:tcPr>
          <w:p w14:paraId="2EEEDAD5" w14:textId="77777777" w:rsidR="00EE542B" w:rsidRPr="00B71460" w:rsidRDefault="00EE542B">
            <w:pPr>
              <w:jc w:val="right"/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6,96781</w:t>
            </w:r>
          </w:p>
        </w:tc>
      </w:tr>
      <w:tr w:rsidR="00EE542B" w:rsidRPr="00B71460" w14:paraId="170B871D" w14:textId="77777777" w:rsidTr="00011D0A">
        <w:tc>
          <w:tcPr>
            <w:tcW w:w="1329" w:type="dxa"/>
            <w:vAlign w:val="bottom"/>
          </w:tcPr>
          <w:p w14:paraId="76CFA87A" w14:textId="77777777" w:rsidR="00EE542B" w:rsidRPr="00B71460" w:rsidRDefault="00EE542B">
            <w:pPr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 xml:space="preserve">RNU6-297P </w:t>
            </w:r>
          </w:p>
        </w:tc>
        <w:tc>
          <w:tcPr>
            <w:tcW w:w="2584" w:type="dxa"/>
            <w:vAlign w:val="bottom"/>
          </w:tcPr>
          <w:p w14:paraId="177F4CA1" w14:textId="04D7153B" w:rsidR="00EE542B" w:rsidRPr="00B71460" w:rsidRDefault="007921B5" w:rsidP="0094318F">
            <w:pPr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RNA, U6 small nuclear 297</w:t>
            </w:r>
          </w:p>
        </w:tc>
        <w:tc>
          <w:tcPr>
            <w:tcW w:w="1851" w:type="dxa"/>
            <w:vAlign w:val="bottom"/>
          </w:tcPr>
          <w:p w14:paraId="09AB7D28" w14:textId="77777777" w:rsidR="00EE542B" w:rsidRPr="00B71460" w:rsidRDefault="00EE542B">
            <w:pPr>
              <w:jc w:val="right"/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-1,851165</w:t>
            </w:r>
          </w:p>
        </w:tc>
        <w:tc>
          <w:tcPr>
            <w:tcW w:w="1260" w:type="dxa"/>
            <w:vAlign w:val="bottom"/>
          </w:tcPr>
          <w:p w14:paraId="12ED11A5" w14:textId="77777777" w:rsidR="00EE542B" w:rsidRPr="00B71460" w:rsidRDefault="00EE542B">
            <w:pPr>
              <w:jc w:val="right"/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9,432159</w:t>
            </w:r>
          </w:p>
        </w:tc>
        <w:tc>
          <w:tcPr>
            <w:tcW w:w="1260" w:type="dxa"/>
            <w:vAlign w:val="bottom"/>
          </w:tcPr>
          <w:p w14:paraId="2BCA9D91" w14:textId="77777777" w:rsidR="00EE542B" w:rsidRPr="00B71460" w:rsidRDefault="00EE542B">
            <w:pPr>
              <w:jc w:val="right"/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7,580994</w:t>
            </w:r>
          </w:p>
        </w:tc>
      </w:tr>
      <w:tr w:rsidR="00EE542B" w:rsidRPr="00B71460" w14:paraId="20483BF5" w14:textId="77777777" w:rsidTr="00011D0A">
        <w:tc>
          <w:tcPr>
            <w:tcW w:w="1329" w:type="dxa"/>
            <w:vAlign w:val="bottom"/>
          </w:tcPr>
          <w:p w14:paraId="304B294B" w14:textId="77777777" w:rsidR="00EE542B" w:rsidRPr="00B71460" w:rsidRDefault="00EE542B">
            <w:pPr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 xml:space="preserve">OR5AW1P </w:t>
            </w:r>
          </w:p>
        </w:tc>
        <w:tc>
          <w:tcPr>
            <w:tcW w:w="2584" w:type="dxa"/>
            <w:vAlign w:val="bottom"/>
          </w:tcPr>
          <w:p w14:paraId="4E7C0035" w14:textId="77777777" w:rsidR="00EE542B" w:rsidRPr="00B71460" w:rsidRDefault="00EE542B" w:rsidP="0094318F">
            <w:pPr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 xml:space="preserve">olfactory receptor family 5 subfamily AW member 1 </w:t>
            </w:r>
          </w:p>
        </w:tc>
        <w:tc>
          <w:tcPr>
            <w:tcW w:w="1851" w:type="dxa"/>
            <w:vAlign w:val="bottom"/>
          </w:tcPr>
          <w:p w14:paraId="0620C28E" w14:textId="77777777" w:rsidR="00EE542B" w:rsidRPr="00B71460" w:rsidRDefault="00EE542B">
            <w:pPr>
              <w:jc w:val="right"/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-1,828212</w:t>
            </w:r>
          </w:p>
        </w:tc>
        <w:tc>
          <w:tcPr>
            <w:tcW w:w="1260" w:type="dxa"/>
            <w:vAlign w:val="bottom"/>
          </w:tcPr>
          <w:p w14:paraId="31D47823" w14:textId="77777777" w:rsidR="00EE542B" w:rsidRPr="00B71460" w:rsidRDefault="00EE542B">
            <w:pPr>
              <w:jc w:val="right"/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5,00757</w:t>
            </w:r>
          </w:p>
        </w:tc>
        <w:tc>
          <w:tcPr>
            <w:tcW w:w="1260" w:type="dxa"/>
            <w:vAlign w:val="bottom"/>
          </w:tcPr>
          <w:p w14:paraId="3F11932F" w14:textId="77777777" w:rsidR="00EE542B" w:rsidRPr="00B71460" w:rsidRDefault="00EE542B">
            <w:pPr>
              <w:jc w:val="right"/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3,179358</w:t>
            </w:r>
          </w:p>
        </w:tc>
      </w:tr>
      <w:tr w:rsidR="00EE542B" w:rsidRPr="00B71460" w14:paraId="76F7D525" w14:textId="77777777" w:rsidTr="00011D0A">
        <w:tc>
          <w:tcPr>
            <w:tcW w:w="1329" w:type="dxa"/>
            <w:vAlign w:val="bottom"/>
          </w:tcPr>
          <w:p w14:paraId="4A439CDA" w14:textId="77777777" w:rsidR="00EE542B" w:rsidRPr="00B71460" w:rsidRDefault="00EE542B">
            <w:pPr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 xml:space="preserve">SNORD111 </w:t>
            </w:r>
          </w:p>
        </w:tc>
        <w:tc>
          <w:tcPr>
            <w:tcW w:w="2584" w:type="dxa"/>
            <w:vAlign w:val="bottom"/>
          </w:tcPr>
          <w:p w14:paraId="1EE5298B" w14:textId="77777777" w:rsidR="00EE542B" w:rsidRPr="00B71460" w:rsidRDefault="00EE542B" w:rsidP="0094318F">
            <w:pPr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 xml:space="preserve">Small nucleolar RNA SNORD111 [ </w:t>
            </w:r>
          </w:p>
        </w:tc>
        <w:tc>
          <w:tcPr>
            <w:tcW w:w="1851" w:type="dxa"/>
            <w:vAlign w:val="bottom"/>
          </w:tcPr>
          <w:p w14:paraId="587784DF" w14:textId="77777777" w:rsidR="00EE542B" w:rsidRPr="00B71460" w:rsidRDefault="00EE542B">
            <w:pPr>
              <w:jc w:val="right"/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-1,80316</w:t>
            </w:r>
          </w:p>
        </w:tc>
        <w:tc>
          <w:tcPr>
            <w:tcW w:w="1260" w:type="dxa"/>
            <w:vAlign w:val="bottom"/>
          </w:tcPr>
          <w:p w14:paraId="7C3154DF" w14:textId="77777777" w:rsidR="00EE542B" w:rsidRPr="00B71460" w:rsidRDefault="00EE542B">
            <w:pPr>
              <w:jc w:val="right"/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5,904946</w:t>
            </w:r>
          </w:p>
        </w:tc>
        <w:tc>
          <w:tcPr>
            <w:tcW w:w="1260" w:type="dxa"/>
            <w:vAlign w:val="bottom"/>
          </w:tcPr>
          <w:p w14:paraId="0B91E481" w14:textId="77777777" w:rsidR="00EE542B" w:rsidRPr="00B71460" w:rsidRDefault="00EE542B">
            <w:pPr>
              <w:jc w:val="right"/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4,101786</w:t>
            </w:r>
          </w:p>
        </w:tc>
      </w:tr>
      <w:tr w:rsidR="00EE542B" w:rsidRPr="00B71460" w14:paraId="3C47B06F" w14:textId="77777777" w:rsidTr="00011D0A">
        <w:tc>
          <w:tcPr>
            <w:tcW w:w="1329" w:type="dxa"/>
            <w:vAlign w:val="bottom"/>
          </w:tcPr>
          <w:p w14:paraId="1CB8D3B2" w14:textId="77777777" w:rsidR="00EE542B" w:rsidRPr="00B71460" w:rsidRDefault="00EE542B">
            <w:pPr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 xml:space="preserve">MIR626 </w:t>
            </w:r>
          </w:p>
        </w:tc>
        <w:tc>
          <w:tcPr>
            <w:tcW w:w="2584" w:type="dxa"/>
            <w:vAlign w:val="bottom"/>
          </w:tcPr>
          <w:p w14:paraId="799E12D3" w14:textId="77777777" w:rsidR="00EE542B" w:rsidRPr="00B71460" w:rsidRDefault="00EE542B">
            <w:pPr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 xml:space="preserve">microRNA 626 </w:t>
            </w:r>
          </w:p>
        </w:tc>
        <w:tc>
          <w:tcPr>
            <w:tcW w:w="1851" w:type="dxa"/>
            <w:vAlign w:val="bottom"/>
          </w:tcPr>
          <w:p w14:paraId="40452D93" w14:textId="77777777" w:rsidR="00EE542B" w:rsidRPr="00B71460" w:rsidRDefault="00EE542B">
            <w:pPr>
              <w:jc w:val="right"/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-1,773505</w:t>
            </w:r>
          </w:p>
        </w:tc>
        <w:tc>
          <w:tcPr>
            <w:tcW w:w="1260" w:type="dxa"/>
            <w:vAlign w:val="bottom"/>
          </w:tcPr>
          <w:p w14:paraId="38F2433C" w14:textId="77777777" w:rsidR="00EE542B" w:rsidRPr="00B71460" w:rsidRDefault="00EE542B">
            <w:pPr>
              <w:jc w:val="right"/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4,719987</w:t>
            </w:r>
          </w:p>
        </w:tc>
        <w:tc>
          <w:tcPr>
            <w:tcW w:w="1260" w:type="dxa"/>
            <w:vAlign w:val="bottom"/>
          </w:tcPr>
          <w:p w14:paraId="410A1EAD" w14:textId="77777777" w:rsidR="00EE542B" w:rsidRPr="00B71460" w:rsidRDefault="00EE542B">
            <w:pPr>
              <w:jc w:val="right"/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2,946482</w:t>
            </w:r>
          </w:p>
        </w:tc>
      </w:tr>
      <w:tr w:rsidR="00EE542B" w:rsidRPr="00B71460" w14:paraId="4C9F6D28" w14:textId="77777777" w:rsidTr="00011D0A">
        <w:tc>
          <w:tcPr>
            <w:tcW w:w="1329" w:type="dxa"/>
            <w:vAlign w:val="bottom"/>
          </w:tcPr>
          <w:p w14:paraId="25486725" w14:textId="77777777" w:rsidR="00EE542B" w:rsidRPr="00B71460" w:rsidRDefault="00EE542B">
            <w:pPr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 xml:space="preserve">SNORA80E </w:t>
            </w:r>
          </w:p>
        </w:tc>
        <w:tc>
          <w:tcPr>
            <w:tcW w:w="2584" w:type="dxa"/>
            <w:vAlign w:val="bottom"/>
          </w:tcPr>
          <w:p w14:paraId="65A9C198" w14:textId="77777777" w:rsidR="00EE542B" w:rsidRPr="00B71460" w:rsidRDefault="00EE542B">
            <w:pPr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 xml:space="preserve">microRNA 548bb </w:t>
            </w:r>
          </w:p>
        </w:tc>
        <w:tc>
          <w:tcPr>
            <w:tcW w:w="1851" w:type="dxa"/>
            <w:vAlign w:val="bottom"/>
          </w:tcPr>
          <w:p w14:paraId="3C74C52D" w14:textId="77777777" w:rsidR="00EE542B" w:rsidRPr="00B71460" w:rsidRDefault="00EE542B">
            <w:pPr>
              <w:jc w:val="right"/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-1,76719</w:t>
            </w:r>
          </w:p>
        </w:tc>
        <w:tc>
          <w:tcPr>
            <w:tcW w:w="1260" w:type="dxa"/>
            <w:vAlign w:val="bottom"/>
          </w:tcPr>
          <w:p w14:paraId="66BD2AD5" w14:textId="77777777" w:rsidR="00EE542B" w:rsidRPr="00B71460" w:rsidRDefault="00EE542B">
            <w:pPr>
              <w:jc w:val="right"/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5,011616</w:t>
            </w:r>
          </w:p>
        </w:tc>
        <w:tc>
          <w:tcPr>
            <w:tcW w:w="1260" w:type="dxa"/>
            <w:vAlign w:val="bottom"/>
          </w:tcPr>
          <w:p w14:paraId="02212545" w14:textId="77777777" w:rsidR="00EE542B" w:rsidRPr="00B71460" w:rsidRDefault="00EE542B">
            <w:pPr>
              <w:jc w:val="right"/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3,244426</w:t>
            </w:r>
          </w:p>
        </w:tc>
      </w:tr>
      <w:tr w:rsidR="00EE542B" w:rsidRPr="00B71460" w14:paraId="40969B56" w14:textId="77777777" w:rsidTr="00011D0A">
        <w:tc>
          <w:tcPr>
            <w:tcW w:w="1329" w:type="dxa"/>
            <w:vAlign w:val="bottom"/>
          </w:tcPr>
          <w:p w14:paraId="1B2B6E01" w14:textId="77777777" w:rsidR="00EE542B" w:rsidRPr="00B71460" w:rsidRDefault="00EE542B">
            <w:pPr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EGR2</w:t>
            </w:r>
          </w:p>
        </w:tc>
        <w:tc>
          <w:tcPr>
            <w:tcW w:w="2584" w:type="dxa"/>
            <w:vAlign w:val="bottom"/>
          </w:tcPr>
          <w:p w14:paraId="6C27D801" w14:textId="77777777" w:rsidR="00EE542B" w:rsidRPr="00B71460" w:rsidRDefault="00EE542B">
            <w:pPr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 xml:space="preserve">--- </w:t>
            </w:r>
          </w:p>
        </w:tc>
        <w:tc>
          <w:tcPr>
            <w:tcW w:w="1851" w:type="dxa"/>
            <w:vAlign w:val="bottom"/>
          </w:tcPr>
          <w:p w14:paraId="4F968EAE" w14:textId="77777777" w:rsidR="00EE542B" w:rsidRPr="00B71460" w:rsidRDefault="00EE542B">
            <w:pPr>
              <w:jc w:val="right"/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1,750164</w:t>
            </w:r>
          </w:p>
        </w:tc>
        <w:tc>
          <w:tcPr>
            <w:tcW w:w="1260" w:type="dxa"/>
            <w:vAlign w:val="bottom"/>
          </w:tcPr>
          <w:p w14:paraId="5DEC8DD7" w14:textId="77777777" w:rsidR="00EE542B" w:rsidRPr="00B71460" w:rsidRDefault="00EE542B">
            <w:pPr>
              <w:jc w:val="right"/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2,864728</w:t>
            </w:r>
          </w:p>
        </w:tc>
        <w:tc>
          <w:tcPr>
            <w:tcW w:w="1260" w:type="dxa"/>
            <w:vAlign w:val="bottom"/>
          </w:tcPr>
          <w:p w14:paraId="570A48C5" w14:textId="77777777" w:rsidR="00EE542B" w:rsidRPr="00B71460" w:rsidRDefault="00EE542B">
            <w:pPr>
              <w:jc w:val="right"/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4,614892</w:t>
            </w:r>
          </w:p>
        </w:tc>
      </w:tr>
      <w:tr w:rsidR="00EE542B" w:rsidRPr="00B71460" w14:paraId="686EBAB0" w14:textId="77777777" w:rsidTr="00011D0A">
        <w:tc>
          <w:tcPr>
            <w:tcW w:w="1329" w:type="dxa"/>
            <w:vAlign w:val="bottom"/>
          </w:tcPr>
          <w:p w14:paraId="6CD2100D" w14:textId="77777777" w:rsidR="00EE542B" w:rsidRPr="00B71460" w:rsidRDefault="00EE542B">
            <w:pPr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 xml:space="preserve">MIR548AI </w:t>
            </w:r>
          </w:p>
        </w:tc>
        <w:tc>
          <w:tcPr>
            <w:tcW w:w="2584" w:type="dxa"/>
            <w:vAlign w:val="bottom"/>
          </w:tcPr>
          <w:p w14:paraId="51BEAC72" w14:textId="77777777" w:rsidR="00EE542B" w:rsidRPr="00B71460" w:rsidRDefault="00EE542B">
            <w:pPr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 xml:space="preserve">--- </w:t>
            </w:r>
          </w:p>
        </w:tc>
        <w:tc>
          <w:tcPr>
            <w:tcW w:w="1851" w:type="dxa"/>
            <w:vAlign w:val="bottom"/>
          </w:tcPr>
          <w:p w14:paraId="1AEA76A5" w14:textId="77777777" w:rsidR="00EE542B" w:rsidRPr="00B71460" w:rsidRDefault="00EE542B">
            <w:pPr>
              <w:jc w:val="right"/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-1,742193</w:t>
            </w:r>
          </w:p>
        </w:tc>
        <w:tc>
          <w:tcPr>
            <w:tcW w:w="1260" w:type="dxa"/>
            <w:vAlign w:val="bottom"/>
          </w:tcPr>
          <w:p w14:paraId="2FD65AA1" w14:textId="77777777" w:rsidR="00EE542B" w:rsidRPr="00B71460" w:rsidRDefault="00EE542B">
            <w:pPr>
              <w:jc w:val="right"/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5,091682</w:t>
            </w:r>
          </w:p>
        </w:tc>
        <w:tc>
          <w:tcPr>
            <w:tcW w:w="1260" w:type="dxa"/>
            <w:vAlign w:val="bottom"/>
          </w:tcPr>
          <w:p w14:paraId="4D5F9F4A" w14:textId="77777777" w:rsidR="00EE542B" w:rsidRPr="00B71460" w:rsidRDefault="00EE542B">
            <w:pPr>
              <w:jc w:val="right"/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3,349489</w:t>
            </w:r>
          </w:p>
        </w:tc>
      </w:tr>
      <w:tr w:rsidR="00EE542B" w:rsidRPr="00B71460" w14:paraId="58E85415" w14:textId="77777777" w:rsidTr="00011D0A">
        <w:tc>
          <w:tcPr>
            <w:tcW w:w="1329" w:type="dxa"/>
            <w:vAlign w:val="bottom"/>
          </w:tcPr>
          <w:p w14:paraId="7AFCE5D9" w14:textId="77777777" w:rsidR="00EE542B" w:rsidRPr="00B71460" w:rsidRDefault="00EE542B">
            <w:pPr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 xml:space="preserve">RNU6-844P </w:t>
            </w:r>
          </w:p>
        </w:tc>
        <w:tc>
          <w:tcPr>
            <w:tcW w:w="2584" w:type="dxa"/>
            <w:vAlign w:val="bottom"/>
          </w:tcPr>
          <w:p w14:paraId="530AB5F5" w14:textId="77777777" w:rsidR="00EE542B" w:rsidRPr="00B71460" w:rsidRDefault="00EE542B">
            <w:pPr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 xml:space="preserve">microRNA 548t </w:t>
            </w:r>
          </w:p>
        </w:tc>
        <w:tc>
          <w:tcPr>
            <w:tcW w:w="1851" w:type="dxa"/>
            <w:vAlign w:val="bottom"/>
          </w:tcPr>
          <w:p w14:paraId="5CF36938" w14:textId="77777777" w:rsidR="00EE542B" w:rsidRPr="00B71460" w:rsidRDefault="00EE542B">
            <w:pPr>
              <w:jc w:val="right"/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-1,732702</w:t>
            </w:r>
          </w:p>
        </w:tc>
        <w:tc>
          <w:tcPr>
            <w:tcW w:w="1260" w:type="dxa"/>
            <w:vAlign w:val="bottom"/>
          </w:tcPr>
          <w:p w14:paraId="011874CC" w14:textId="77777777" w:rsidR="00EE542B" w:rsidRPr="00B71460" w:rsidRDefault="00EE542B">
            <w:pPr>
              <w:jc w:val="right"/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7,134684</w:t>
            </w:r>
          </w:p>
        </w:tc>
        <w:tc>
          <w:tcPr>
            <w:tcW w:w="1260" w:type="dxa"/>
            <w:vAlign w:val="bottom"/>
          </w:tcPr>
          <w:p w14:paraId="2245555B" w14:textId="77777777" w:rsidR="00EE542B" w:rsidRPr="00B71460" w:rsidRDefault="00EE542B">
            <w:pPr>
              <w:jc w:val="right"/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5,401982</w:t>
            </w:r>
          </w:p>
        </w:tc>
      </w:tr>
      <w:tr w:rsidR="00EE542B" w:rsidRPr="00B71460" w14:paraId="2850494C" w14:textId="77777777" w:rsidTr="00011D0A">
        <w:tc>
          <w:tcPr>
            <w:tcW w:w="1329" w:type="dxa"/>
            <w:vAlign w:val="bottom"/>
          </w:tcPr>
          <w:p w14:paraId="63EE8EAB" w14:textId="77777777" w:rsidR="00EE542B" w:rsidRPr="00B71460" w:rsidRDefault="00EE542B">
            <w:pPr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MIR16-3</w:t>
            </w:r>
          </w:p>
        </w:tc>
        <w:tc>
          <w:tcPr>
            <w:tcW w:w="2584" w:type="dxa"/>
            <w:vAlign w:val="bottom"/>
          </w:tcPr>
          <w:p w14:paraId="51E420F8" w14:textId="77777777" w:rsidR="00EE542B" w:rsidRPr="00B71460" w:rsidRDefault="00EE542B" w:rsidP="0094318F">
            <w:pPr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 xml:space="preserve">Small nucleolar RNA SNORA25 </w:t>
            </w:r>
          </w:p>
        </w:tc>
        <w:tc>
          <w:tcPr>
            <w:tcW w:w="1851" w:type="dxa"/>
            <w:vAlign w:val="bottom"/>
          </w:tcPr>
          <w:p w14:paraId="37D1A4AF" w14:textId="77777777" w:rsidR="00EE542B" w:rsidRPr="00B71460" w:rsidRDefault="00EE542B">
            <w:pPr>
              <w:jc w:val="right"/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1,716562</w:t>
            </w:r>
          </w:p>
        </w:tc>
        <w:tc>
          <w:tcPr>
            <w:tcW w:w="1260" w:type="dxa"/>
            <w:vAlign w:val="bottom"/>
          </w:tcPr>
          <w:p w14:paraId="00A79835" w14:textId="77777777" w:rsidR="00EE542B" w:rsidRPr="00B71460" w:rsidRDefault="00EE542B">
            <w:pPr>
              <w:jc w:val="right"/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3,411299</w:t>
            </w:r>
          </w:p>
        </w:tc>
        <w:tc>
          <w:tcPr>
            <w:tcW w:w="1260" w:type="dxa"/>
            <w:vAlign w:val="bottom"/>
          </w:tcPr>
          <w:p w14:paraId="3886D96F" w14:textId="77777777" w:rsidR="00EE542B" w:rsidRPr="00B71460" w:rsidRDefault="00EE542B">
            <w:pPr>
              <w:jc w:val="right"/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5,127861</w:t>
            </w:r>
          </w:p>
        </w:tc>
      </w:tr>
      <w:tr w:rsidR="00EE542B" w:rsidRPr="00B71460" w14:paraId="4A0A41D0" w14:textId="77777777" w:rsidTr="00011D0A">
        <w:tc>
          <w:tcPr>
            <w:tcW w:w="1329" w:type="dxa"/>
            <w:vAlign w:val="bottom"/>
          </w:tcPr>
          <w:p w14:paraId="2B18C2F9" w14:textId="77777777" w:rsidR="00EE542B" w:rsidRPr="00B71460" w:rsidRDefault="00EE542B">
            <w:pPr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AC099506.2</w:t>
            </w:r>
          </w:p>
        </w:tc>
        <w:tc>
          <w:tcPr>
            <w:tcW w:w="2584" w:type="dxa"/>
            <w:vAlign w:val="bottom"/>
          </w:tcPr>
          <w:p w14:paraId="6FFCA68B" w14:textId="77777777" w:rsidR="00EE542B" w:rsidRPr="00B71460" w:rsidRDefault="00EE542B">
            <w:pPr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 xml:space="preserve">small nucleolar RNA, H/ACA box 55 </w:t>
            </w:r>
          </w:p>
        </w:tc>
        <w:tc>
          <w:tcPr>
            <w:tcW w:w="1851" w:type="dxa"/>
            <w:vAlign w:val="bottom"/>
          </w:tcPr>
          <w:p w14:paraId="4A8E0567" w14:textId="77777777" w:rsidR="00EE542B" w:rsidRPr="00B71460" w:rsidRDefault="00EE542B">
            <w:pPr>
              <w:jc w:val="right"/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1,704773</w:t>
            </w:r>
          </w:p>
        </w:tc>
        <w:tc>
          <w:tcPr>
            <w:tcW w:w="1260" w:type="dxa"/>
            <w:vAlign w:val="bottom"/>
          </w:tcPr>
          <w:p w14:paraId="45721144" w14:textId="77777777" w:rsidR="00EE542B" w:rsidRPr="00B71460" w:rsidRDefault="00EE542B">
            <w:pPr>
              <w:jc w:val="right"/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3,864526</w:t>
            </w:r>
          </w:p>
        </w:tc>
        <w:tc>
          <w:tcPr>
            <w:tcW w:w="1260" w:type="dxa"/>
            <w:vAlign w:val="bottom"/>
          </w:tcPr>
          <w:p w14:paraId="440D372B" w14:textId="77777777" w:rsidR="00EE542B" w:rsidRPr="00B71460" w:rsidRDefault="00EE542B">
            <w:pPr>
              <w:jc w:val="right"/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5,569299</w:t>
            </w:r>
          </w:p>
        </w:tc>
      </w:tr>
      <w:tr w:rsidR="00EE542B" w:rsidRPr="00B71460" w14:paraId="145B4032" w14:textId="77777777" w:rsidTr="00011D0A">
        <w:tc>
          <w:tcPr>
            <w:tcW w:w="1329" w:type="dxa"/>
            <w:vAlign w:val="bottom"/>
          </w:tcPr>
          <w:p w14:paraId="068BB690" w14:textId="77777777" w:rsidR="00EE542B" w:rsidRPr="00B71460" w:rsidRDefault="00EE542B">
            <w:pPr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 xml:space="preserve">RNU6-297P </w:t>
            </w:r>
          </w:p>
        </w:tc>
        <w:tc>
          <w:tcPr>
            <w:tcW w:w="2584" w:type="dxa"/>
            <w:vAlign w:val="bottom"/>
          </w:tcPr>
          <w:p w14:paraId="38E7584D" w14:textId="77777777" w:rsidR="00EE542B" w:rsidRPr="00B71460" w:rsidRDefault="00EE542B">
            <w:pPr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 xml:space="preserve">RNA, U4 small nuclear 2 </w:t>
            </w:r>
          </w:p>
        </w:tc>
        <w:tc>
          <w:tcPr>
            <w:tcW w:w="1851" w:type="dxa"/>
            <w:vAlign w:val="bottom"/>
          </w:tcPr>
          <w:p w14:paraId="1E335F56" w14:textId="77777777" w:rsidR="00EE542B" w:rsidRPr="00B71460" w:rsidRDefault="00EE542B">
            <w:pPr>
              <w:jc w:val="right"/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-1,699733</w:t>
            </w:r>
          </w:p>
        </w:tc>
        <w:tc>
          <w:tcPr>
            <w:tcW w:w="1260" w:type="dxa"/>
            <w:vAlign w:val="bottom"/>
          </w:tcPr>
          <w:p w14:paraId="33DD2628" w14:textId="77777777" w:rsidR="00EE542B" w:rsidRPr="00B71460" w:rsidRDefault="00EE542B">
            <w:pPr>
              <w:jc w:val="right"/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5,978806</w:t>
            </w:r>
          </w:p>
        </w:tc>
        <w:tc>
          <w:tcPr>
            <w:tcW w:w="1260" w:type="dxa"/>
            <w:vAlign w:val="bottom"/>
          </w:tcPr>
          <w:p w14:paraId="460DA40C" w14:textId="77777777" w:rsidR="00EE542B" w:rsidRPr="00B71460" w:rsidRDefault="00EE542B">
            <w:pPr>
              <w:jc w:val="right"/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4,279073</w:t>
            </w:r>
          </w:p>
        </w:tc>
      </w:tr>
      <w:tr w:rsidR="00EE542B" w:rsidRPr="00B71460" w14:paraId="1F003396" w14:textId="77777777" w:rsidTr="00011D0A">
        <w:tc>
          <w:tcPr>
            <w:tcW w:w="1329" w:type="dxa"/>
            <w:vAlign w:val="bottom"/>
          </w:tcPr>
          <w:p w14:paraId="0BBA7DDB" w14:textId="77777777" w:rsidR="00EE542B" w:rsidRPr="00B71460" w:rsidRDefault="00EE542B">
            <w:pPr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AC069286.2</w:t>
            </w:r>
          </w:p>
        </w:tc>
        <w:tc>
          <w:tcPr>
            <w:tcW w:w="2584" w:type="dxa"/>
            <w:vAlign w:val="bottom"/>
          </w:tcPr>
          <w:p w14:paraId="0C7AFD2C" w14:textId="77777777" w:rsidR="00EE542B" w:rsidRPr="00B71460" w:rsidRDefault="00EE542B">
            <w:pPr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 xml:space="preserve">killer cell lectin-like receptor subfamily F, member 2 </w:t>
            </w:r>
          </w:p>
        </w:tc>
        <w:tc>
          <w:tcPr>
            <w:tcW w:w="1851" w:type="dxa"/>
            <w:vAlign w:val="bottom"/>
          </w:tcPr>
          <w:p w14:paraId="654F46D1" w14:textId="77777777" w:rsidR="00EE542B" w:rsidRPr="00B71460" w:rsidRDefault="00EE542B">
            <w:pPr>
              <w:jc w:val="right"/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-1,69327</w:t>
            </w:r>
          </w:p>
        </w:tc>
        <w:tc>
          <w:tcPr>
            <w:tcW w:w="1260" w:type="dxa"/>
            <w:vAlign w:val="bottom"/>
          </w:tcPr>
          <w:p w14:paraId="2D5CA4DB" w14:textId="77777777" w:rsidR="00EE542B" w:rsidRPr="00B71460" w:rsidRDefault="00EE542B">
            <w:pPr>
              <w:jc w:val="right"/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8,444282</w:t>
            </w:r>
          </w:p>
        </w:tc>
        <w:tc>
          <w:tcPr>
            <w:tcW w:w="1260" w:type="dxa"/>
            <w:vAlign w:val="bottom"/>
          </w:tcPr>
          <w:p w14:paraId="562D32BC" w14:textId="77777777" w:rsidR="00EE542B" w:rsidRPr="00B71460" w:rsidRDefault="00EE542B">
            <w:pPr>
              <w:jc w:val="right"/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6,751012</w:t>
            </w:r>
          </w:p>
        </w:tc>
      </w:tr>
      <w:tr w:rsidR="00EE542B" w:rsidRPr="00B71460" w14:paraId="5DE092A3" w14:textId="77777777" w:rsidTr="00011D0A">
        <w:tc>
          <w:tcPr>
            <w:tcW w:w="1329" w:type="dxa"/>
            <w:vAlign w:val="bottom"/>
          </w:tcPr>
          <w:p w14:paraId="65C7BA70" w14:textId="77777777" w:rsidR="00EE542B" w:rsidRPr="00B71460" w:rsidRDefault="00EE542B">
            <w:pPr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AL080285.2</w:t>
            </w:r>
          </w:p>
        </w:tc>
        <w:tc>
          <w:tcPr>
            <w:tcW w:w="2584" w:type="dxa"/>
            <w:vAlign w:val="bottom"/>
          </w:tcPr>
          <w:p w14:paraId="3A483653" w14:textId="77777777" w:rsidR="00EE542B" w:rsidRPr="00B71460" w:rsidRDefault="00EE542B" w:rsidP="0094318F">
            <w:pPr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 xml:space="preserve">RNA, U6 small nuclear 697, </w:t>
            </w:r>
          </w:p>
        </w:tc>
        <w:tc>
          <w:tcPr>
            <w:tcW w:w="1851" w:type="dxa"/>
            <w:vAlign w:val="bottom"/>
          </w:tcPr>
          <w:p w14:paraId="7F58ED9C" w14:textId="77777777" w:rsidR="00EE542B" w:rsidRPr="00B71460" w:rsidRDefault="00EE542B">
            <w:pPr>
              <w:jc w:val="right"/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1,681909</w:t>
            </w:r>
          </w:p>
        </w:tc>
        <w:tc>
          <w:tcPr>
            <w:tcW w:w="1260" w:type="dxa"/>
            <w:vAlign w:val="bottom"/>
          </w:tcPr>
          <w:p w14:paraId="11A06340" w14:textId="77777777" w:rsidR="00EE542B" w:rsidRPr="00B71460" w:rsidRDefault="00EE542B">
            <w:pPr>
              <w:jc w:val="right"/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3,179218</w:t>
            </w:r>
          </w:p>
        </w:tc>
        <w:tc>
          <w:tcPr>
            <w:tcW w:w="1260" w:type="dxa"/>
            <w:vAlign w:val="bottom"/>
          </w:tcPr>
          <w:p w14:paraId="510C3F2D" w14:textId="77777777" w:rsidR="00EE542B" w:rsidRPr="00B71460" w:rsidRDefault="00EE542B">
            <w:pPr>
              <w:jc w:val="right"/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4,861127</w:t>
            </w:r>
          </w:p>
        </w:tc>
      </w:tr>
      <w:tr w:rsidR="00EE542B" w:rsidRPr="00B71460" w14:paraId="656B6A2B" w14:textId="77777777" w:rsidTr="00011D0A">
        <w:tc>
          <w:tcPr>
            <w:tcW w:w="1329" w:type="dxa"/>
            <w:vAlign w:val="bottom"/>
          </w:tcPr>
          <w:p w14:paraId="0B6669A2" w14:textId="77777777" w:rsidR="00EE542B" w:rsidRPr="00B71460" w:rsidRDefault="00EE542B">
            <w:pPr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RNA5SP88</w:t>
            </w:r>
          </w:p>
        </w:tc>
        <w:tc>
          <w:tcPr>
            <w:tcW w:w="2584" w:type="dxa"/>
            <w:vAlign w:val="bottom"/>
          </w:tcPr>
          <w:p w14:paraId="72EF2D56" w14:textId="77777777" w:rsidR="00EE542B" w:rsidRPr="00B71460" w:rsidRDefault="00EE542B" w:rsidP="0094318F">
            <w:pPr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 xml:space="preserve">apolipoprotein O pseudogene 1 [ </w:t>
            </w:r>
          </w:p>
        </w:tc>
        <w:tc>
          <w:tcPr>
            <w:tcW w:w="1851" w:type="dxa"/>
            <w:vAlign w:val="bottom"/>
          </w:tcPr>
          <w:p w14:paraId="5CAB3301" w14:textId="77777777" w:rsidR="00EE542B" w:rsidRPr="00B71460" w:rsidRDefault="00EE542B">
            <w:pPr>
              <w:jc w:val="right"/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-1,67366</w:t>
            </w:r>
          </w:p>
        </w:tc>
        <w:tc>
          <w:tcPr>
            <w:tcW w:w="1260" w:type="dxa"/>
            <w:vAlign w:val="bottom"/>
          </w:tcPr>
          <w:p w14:paraId="2ED08375" w14:textId="77777777" w:rsidR="00EE542B" w:rsidRPr="00B71460" w:rsidRDefault="00EE542B">
            <w:pPr>
              <w:jc w:val="right"/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12,70441</w:t>
            </w:r>
          </w:p>
        </w:tc>
        <w:tc>
          <w:tcPr>
            <w:tcW w:w="1260" w:type="dxa"/>
            <w:vAlign w:val="bottom"/>
          </w:tcPr>
          <w:p w14:paraId="104FEE08" w14:textId="77777777" w:rsidR="00EE542B" w:rsidRPr="00B71460" w:rsidRDefault="00EE542B">
            <w:pPr>
              <w:jc w:val="right"/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11,03075</w:t>
            </w:r>
          </w:p>
        </w:tc>
      </w:tr>
      <w:tr w:rsidR="00EE542B" w:rsidRPr="00B71460" w14:paraId="5C32CA3C" w14:textId="77777777" w:rsidTr="00011D0A">
        <w:tc>
          <w:tcPr>
            <w:tcW w:w="1329" w:type="dxa"/>
            <w:vAlign w:val="bottom"/>
          </w:tcPr>
          <w:p w14:paraId="64D4D57A" w14:textId="77777777" w:rsidR="00EE542B" w:rsidRPr="00B71460" w:rsidRDefault="00EE542B">
            <w:pPr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RP11-1058G23.2</w:t>
            </w:r>
          </w:p>
        </w:tc>
        <w:tc>
          <w:tcPr>
            <w:tcW w:w="2584" w:type="dxa"/>
            <w:vAlign w:val="bottom"/>
          </w:tcPr>
          <w:p w14:paraId="540E8BB3" w14:textId="77777777" w:rsidR="00EE542B" w:rsidRPr="00B71460" w:rsidRDefault="00EE542B" w:rsidP="0094318F">
            <w:pPr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 xml:space="preserve">RNA, U4 small nuclear 87, </w:t>
            </w:r>
          </w:p>
        </w:tc>
        <w:tc>
          <w:tcPr>
            <w:tcW w:w="1851" w:type="dxa"/>
            <w:vAlign w:val="bottom"/>
          </w:tcPr>
          <w:p w14:paraId="4D123ED3" w14:textId="77777777" w:rsidR="00EE542B" w:rsidRPr="00B71460" w:rsidRDefault="00EE542B">
            <w:pPr>
              <w:jc w:val="right"/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-1,66262</w:t>
            </w:r>
          </w:p>
        </w:tc>
        <w:tc>
          <w:tcPr>
            <w:tcW w:w="1260" w:type="dxa"/>
            <w:vAlign w:val="bottom"/>
          </w:tcPr>
          <w:p w14:paraId="5000F49A" w14:textId="77777777" w:rsidR="00EE542B" w:rsidRPr="00B71460" w:rsidRDefault="00EE542B">
            <w:pPr>
              <w:jc w:val="right"/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12,45411</w:t>
            </w:r>
          </w:p>
        </w:tc>
        <w:tc>
          <w:tcPr>
            <w:tcW w:w="1260" w:type="dxa"/>
            <w:vAlign w:val="bottom"/>
          </w:tcPr>
          <w:p w14:paraId="4FB48A84" w14:textId="77777777" w:rsidR="00EE542B" w:rsidRPr="00B71460" w:rsidRDefault="00EE542B">
            <w:pPr>
              <w:jc w:val="right"/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10,79149</w:t>
            </w:r>
          </w:p>
        </w:tc>
      </w:tr>
      <w:tr w:rsidR="00EE542B" w:rsidRPr="00B71460" w14:paraId="414CA45A" w14:textId="77777777" w:rsidTr="00011D0A">
        <w:tc>
          <w:tcPr>
            <w:tcW w:w="1329" w:type="dxa"/>
            <w:vAlign w:val="bottom"/>
          </w:tcPr>
          <w:p w14:paraId="2385494C" w14:textId="77777777" w:rsidR="00EE542B" w:rsidRPr="00B71460" w:rsidRDefault="00EE542B">
            <w:pPr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SNORD112</w:t>
            </w:r>
          </w:p>
        </w:tc>
        <w:tc>
          <w:tcPr>
            <w:tcW w:w="2584" w:type="dxa"/>
            <w:vAlign w:val="bottom"/>
          </w:tcPr>
          <w:p w14:paraId="4B59B8DB" w14:textId="77777777" w:rsidR="00EE542B" w:rsidRPr="00B71460" w:rsidRDefault="00EE542B">
            <w:pPr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 xml:space="preserve">--- </w:t>
            </w:r>
          </w:p>
        </w:tc>
        <w:tc>
          <w:tcPr>
            <w:tcW w:w="1851" w:type="dxa"/>
            <w:vAlign w:val="bottom"/>
          </w:tcPr>
          <w:p w14:paraId="4C159801" w14:textId="77777777" w:rsidR="00EE542B" w:rsidRPr="00B71460" w:rsidRDefault="00EE542B">
            <w:pPr>
              <w:jc w:val="right"/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1,66167</w:t>
            </w:r>
          </w:p>
        </w:tc>
        <w:tc>
          <w:tcPr>
            <w:tcW w:w="1260" w:type="dxa"/>
            <w:vAlign w:val="bottom"/>
          </w:tcPr>
          <w:p w14:paraId="73752E29" w14:textId="77777777" w:rsidR="00EE542B" w:rsidRPr="00B71460" w:rsidRDefault="00EE542B">
            <w:pPr>
              <w:jc w:val="right"/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2,919093</w:t>
            </w:r>
          </w:p>
        </w:tc>
        <w:tc>
          <w:tcPr>
            <w:tcW w:w="1260" w:type="dxa"/>
            <w:vAlign w:val="bottom"/>
          </w:tcPr>
          <w:p w14:paraId="7178C5E4" w14:textId="77777777" w:rsidR="00EE542B" w:rsidRPr="00B71460" w:rsidRDefault="00EE542B">
            <w:pPr>
              <w:jc w:val="right"/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4,580763</w:t>
            </w:r>
          </w:p>
        </w:tc>
      </w:tr>
      <w:tr w:rsidR="00EE542B" w:rsidRPr="00B71460" w14:paraId="5008F720" w14:textId="77777777" w:rsidTr="00011D0A">
        <w:tc>
          <w:tcPr>
            <w:tcW w:w="1329" w:type="dxa"/>
            <w:vAlign w:val="bottom"/>
          </w:tcPr>
          <w:p w14:paraId="3449F985" w14:textId="77777777" w:rsidR="00EE542B" w:rsidRPr="00B71460" w:rsidRDefault="00EE542B">
            <w:pPr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MIR627</w:t>
            </w:r>
          </w:p>
        </w:tc>
        <w:tc>
          <w:tcPr>
            <w:tcW w:w="2584" w:type="dxa"/>
            <w:vAlign w:val="bottom"/>
          </w:tcPr>
          <w:p w14:paraId="14F64194" w14:textId="77777777" w:rsidR="00EE542B" w:rsidRPr="00B71460" w:rsidRDefault="00EE542B">
            <w:pPr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 xml:space="preserve">envoplakin-like </w:t>
            </w:r>
          </w:p>
        </w:tc>
        <w:tc>
          <w:tcPr>
            <w:tcW w:w="1851" w:type="dxa"/>
            <w:vAlign w:val="bottom"/>
          </w:tcPr>
          <w:p w14:paraId="463E9193" w14:textId="77777777" w:rsidR="00EE542B" w:rsidRPr="00B71460" w:rsidRDefault="00EE542B">
            <w:pPr>
              <w:jc w:val="right"/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-1,65493</w:t>
            </w:r>
          </w:p>
        </w:tc>
        <w:tc>
          <w:tcPr>
            <w:tcW w:w="1260" w:type="dxa"/>
            <w:vAlign w:val="bottom"/>
          </w:tcPr>
          <w:p w14:paraId="696380D4" w14:textId="77777777" w:rsidR="00EE542B" w:rsidRPr="00B71460" w:rsidRDefault="00EE542B">
            <w:pPr>
              <w:jc w:val="right"/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5,804002</w:t>
            </w:r>
          </w:p>
        </w:tc>
        <w:tc>
          <w:tcPr>
            <w:tcW w:w="1260" w:type="dxa"/>
            <w:vAlign w:val="bottom"/>
          </w:tcPr>
          <w:p w14:paraId="29522959" w14:textId="77777777" w:rsidR="00EE542B" w:rsidRPr="00B71460" w:rsidRDefault="00EE542B">
            <w:pPr>
              <w:jc w:val="right"/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4,149072</w:t>
            </w:r>
          </w:p>
        </w:tc>
      </w:tr>
      <w:tr w:rsidR="00EE542B" w:rsidRPr="00B71460" w14:paraId="60B5D809" w14:textId="77777777" w:rsidTr="00011D0A">
        <w:tc>
          <w:tcPr>
            <w:tcW w:w="1329" w:type="dxa"/>
            <w:vAlign w:val="bottom"/>
          </w:tcPr>
          <w:p w14:paraId="02FD5E85" w14:textId="77777777" w:rsidR="00EE542B" w:rsidRPr="00B71460" w:rsidRDefault="00EE542B">
            <w:pPr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 xml:space="preserve">SNORA80E </w:t>
            </w:r>
          </w:p>
        </w:tc>
        <w:tc>
          <w:tcPr>
            <w:tcW w:w="2584" w:type="dxa"/>
            <w:vAlign w:val="bottom"/>
          </w:tcPr>
          <w:p w14:paraId="4D1FCA44" w14:textId="77777777" w:rsidR="00EE542B" w:rsidRPr="00B71460" w:rsidRDefault="00EE542B">
            <w:pPr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 xml:space="preserve">small nucleolar RNA, H/ACA box 80E </w:t>
            </w:r>
          </w:p>
        </w:tc>
        <w:tc>
          <w:tcPr>
            <w:tcW w:w="1851" w:type="dxa"/>
            <w:vAlign w:val="bottom"/>
          </w:tcPr>
          <w:p w14:paraId="579F6427" w14:textId="77777777" w:rsidR="00EE542B" w:rsidRPr="00B71460" w:rsidRDefault="00EE542B">
            <w:pPr>
              <w:jc w:val="right"/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-1,612241</w:t>
            </w:r>
          </w:p>
        </w:tc>
        <w:tc>
          <w:tcPr>
            <w:tcW w:w="1260" w:type="dxa"/>
            <w:vAlign w:val="bottom"/>
          </w:tcPr>
          <w:p w14:paraId="18D207A8" w14:textId="77777777" w:rsidR="00EE542B" w:rsidRPr="00B71460" w:rsidRDefault="00EE542B">
            <w:pPr>
              <w:jc w:val="right"/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5,463097</w:t>
            </w:r>
          </w:p>
        </w:tc>
        <w:tc>
          <w:tcPr>
            <w:tcW w:w="1260" w:type="dxa"/>
            <w:vAlign w:val="bottom"/>
          </w:tcPr>
          <w:p w14:paraId="4C7C898E" w14:textId="77777777" w:rsidR="00EE542B" w:rsidRPr="00B71460" w:rsidRDefault="00EE542B">
            <w:pPr>
              <w:jc w:val="right"/>
              <w:rPr>
                <w:rFonts w:ascii="Arial" w:eastAsia="Times New Roman" w:hAnsi="Arial"/>
                <w:sz w:val="20"/>
              </w:rPr>
            </w:pPr>
            <w:r w:rsidRPr="00B71460">
              <w:rPr>
                <w:rFonts w:ascii="Arial" w:eastAsia="Times New Roman" w:hAnsi="Arial"/>
                <w:sz w:val="20"/>
              </w:rPr>
              <w:t>3,850856</w:t>
            </w:r>
          </w:p>
        </w:tc>
      </w:tr>
    </w:tbl>
    <w:p w14:paraId="3B2DCE1A" w14:textId="77777777" w:rsidR="0094318F" w:rsidRPr="00B71460" w:rsidRDefault="0094318F"/>
    <w:p w14:paraId="795E25E0" w14:textId="77777777" w:rsidR="0094318F" w:rsidRPr="00B71460" w:rsidRDefault="0094318F"/>
    <w:sectPr w:rsidR="0094318F" w:rsidRPr="00B71460">
      <w:pgSz w:w="11906" w:h="16838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318F"/>
    <w:rsid w:val="00011D0A"/>
    <w:rsid w:val="00072DB2"/>
    <w:rsid w:val="00207F62"/>
    <w:rsid w:val="002A6F2C"/>
    <w:rsid w:val="00484F58"/>
    <w:rsid w:val="005F12F7"/>
    <w:rsid w:val="00781226"/>
    <w:rsid w:val="007921B5"/>
    <w:rsid w:val="007D4126"/>
    <w:rsid w:val="0094318F"/>
    <w:rsid w:val="009C195E"/>
    <w:rsid w:val="00A714B6"/>
    <w:rsid w:val="00AE3A65"/>
    <w:rsid w:val="00B71460"/>
    <w:rsid w:val="00EE5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4AB6063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31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31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403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62</Words>
  <Characters>1498</Characters>
  <Application>Microsoft Macintosh Word</Application>
  <DocSecurity>0</DocSecurity>
  <Lines>12</Lines>
  <Paragraphs>3</Paragraphs>
  <ScaleCrop>false</ScaleCrop>
  <Company>SLU</Company>
  <LinksUpToDate>false</LinksUpToDate>
  <CharactersWithSpaces>1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nar Pejler</dc:creator>
  <cp:keywords/>
  <dc:description/>
  <cp:lastModifiedBy>Gunnar Pejler</cp:lastModifiedBy>
  <cp:revision>14</cp:revision>
  <cp:lastPrinted>2019-04-16T10:28:00Z</cp:lastPrinted>
  <dcterms:created xsi:type="dcterms:W3CDTF">2017-03-28T07:19:00Z</dcterms:created>
  <dcterms:modified xsi:type="dcterms:W3CDTF">2019-04-16T10:30:00Z</dcterms:modified>
</cp:coreProperties>
</file>